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424"/>
        <w:tblOverlap w:val="never"/>
        <w:tblW w:w="1442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2485"/>
        <w:gridCol w:w="3119"/>
        <w:gridCol w:w="6060"/>
      </w:tblGrid>
      <w:tr w:rsidR="00BA5766" w:rsidRPr="00A25580" w14:paraId="5E4C2D26" w14:textId="77777777" w:rsidTr="00BA5766">
        <w:trPr>
          <w:trHeight w:val="279"/>
        </w:trPr>
        <w:tc>
          <w:tcPr>
            <w:tcW w:w="14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7462E" w14:textId="5ADA66EF" w:rsidR="00BA5766" w:rsidRPr="005C4C8F" w:rsidRDefault="00BA5766" w:rsidP="00726E82">
            <w:pPr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</w:pPr>
            <w:r w:rsidRPr="005C4C8F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 xml:space="preserve">Supplementary Table </w:t>
            </w:r>
            <w:r w:rsidR="00120304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>2</w:t>
            </w:r>
            <w:r w:rsidRPr="005C4C8F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>.</w:t>
            </w:r>
            <w:r w:rsidR="00726E82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r w:rsidR="00726E82" w:rsidRPr="00726E82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>An overview of the DP’s studied within all included studies</w:t>
            </w:r>
            <w:r w:rsidR="00726E82">
              <w:rPr>
                <w:rFonts w:eastAsia="Times New Roman" w:cs="Arial"/>
                <w:b/>
                <w:bCs/>
                <w:color w:val="000000"/>
                <w:u w:val="single"/>
                <w:lang w:eastAsia="en-GB"/>
              </w:rPr>
              <w:t>.</w:t>
            </w:r>
          </w:p>
        </w:tc>
      </w:tr>
      <w:tr w:rsidR="00A25580" w:rsidRPr="00A25580" w14:paraId="45700AF9" w14:textId="77777777" w:rsidTr="00C005CD">
        <w:trPr>
          <w:trHeight w:val="445"/>
        </w:trPr>
        <w:tc>
          <w:tcPr>
            <w:tcW w:w="275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76E3F4" w14:textId="77777777" w:rsidR="00146208" w:rsidRPr="00A25580" w:rsidRDefault="00146208" w:rsidP="00146208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Authors, year, </w:t>
            </w:r>
            <w:r w:rsidRPr="00A25580">
              <w:rPr>
                <w:rFonts w:eastAsia="Times New Roman" w:cs="Arial"/>
                <w:b/>
                <w:bCs/>
                <w:i/>
                <w:iCs/>
                <w:color w:val="000000"/>
                <w:lang w:eastAsia="en-GB"/>
              </w:rPr>
              <w:t>study name</w:t>
            </w: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, country 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13FD95" w14:textId="77777777" w:rsidR="00146208" w:rsidRPr="00A25580" w:rsidRDefault="00146208" w:rsidP="00146208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DP studied: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F3ED01" w14:textId="77777777" w:rsidR="00146208" w:rsidRPr="00A25580" w:rsidRDefault="00146208" w:rsidP="00146208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Scoring system used </w:t>
            </w: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br/>
              <w:t>(if a-priori):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D84231" w14:textId="31206893" w:rsidR="00146208" w:rsidRPr="00A25580" w:rsidRDefault="00146208" w:rsidP="00146208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>Food components included</w:t>
            </w:r>
            <w:r w:rsidR="008B5442"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or characteristics of a-posteriori pattern</w:t>
            </w:r>
            <w:r w:rsidRPr="00A25580">
              <w:rPr>
                <w:rFonts w:eastAsia="Times New Roman" w:cs="Arial"/>
                <w:b/>
                <w:bCs/>
                <w:color w:val="000000"/>
                <w:lang w:eastAsia="en-GB"/>
              </w:rPr>
              <w:t>:</w:t>
            </w:r>
          </w:p>
        </w:tc>
      </w:tr>
      <w:tr w:rsidR="00146208" w:rsidRPr="00A25580" w14:paraId="73D54283" w14:textId="77777777" w:rsidTr="00BA5766">
        <w:trPr>
          <w:trHeight w:val="2594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61BCA2" w14:textId="3590FC24" w:rsidR="00146208" w:rsidRPr="00A25580" w:rsidRDefault="00146208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>Pelletier et al., (2015)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;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br/>
            </w:r>
            <w:r w:rsidRPr="00A25580">
              <w:rPr>
                <w:rFonts w:eastAsia="Times New Roman" w:cs="Arial"/>
                <w:i/>
                <w:color w:val="000000"/>
                <w:lang w:eastAsia="en-GB"/>
              </w:rPr>
              <w:t xml:space="preserve">Three City Study;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France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8E8C50" w14:textId="13AE1781" w:rsidR="00146208" w:rsidRPr="00A25580" w:rsidRDefault="00BA5766" w:rsidP="00146208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A99D78" w14:textId="4463B0F0" w:rsidR="00146208" w:rsidRPr="00A25580" w:rsidRDefault="00BA5766" w:rsidP="00146208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0AFE94" w14:textId="2615E358" w:rsidR="00146208" w:rsidRPr="00A25580" w:rsidRDefault="008B5442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Pr="00A25580">
              <w:rPr>
                <w:rFonts w:cs="Arial"/>
                <w:color w:val="000000"/>
              </w:rPr>
              <w:br/>
              <w:t>9. Mild alcohol intake</w:t>
            </w:r>
          </w:p>
        </w:tc>
      </w:tr>
      <w:tr w:rsidR="00BA5766" w:rsidRPr="00A25580" w14:paraId="04AC5380" w14:textId="77777777" w:rsidTr="00BA5766">
        <w:trPr>
          <w:trHeight w:val="828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65981F" w14:textId="38FD53C5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Scarmeas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11) </w:t>
            </w:r>
            <w:r w:rsidRPr="00A25580">
              <w:rPr>
                <w:rFonts w:eastAsia="Times New Roman" w:cs="Arial"/>
                <w:i/>
                <w:color w:val="000000"/>
                <w:lang w:eastAsia="en-GB"/>
              </w:rPr>
              <w:t xml:space="preserve">WHICAP Study;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USA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89B2E7" w14:textId="2D92C8AD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A1395D" w14:textId="7329670B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225890" w14:textId="327635A6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Pr="00A25580">
              <w:rPr>
                <w:rFonts w:cs="Arial"/>
                <w:color w:val="000000"/>
              </w:rPr>
              <w:br/>
              <w:t>9. Mild alcohol intake</w:t>
            </w:r>
          </w:p>
        </w:tc>
      </w:tr>
      <w:tr w:rsidR="00BA5766" w:rsidRPr="00A25580" w14:paraId="360625CB" w14:textId="77777777" w:rsidTr="00BA5766">
        <w:trPr>
          <w:trHeight w:val="1083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0BF80A" w14:textId="23D74F74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itova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13); </w:t>
            </w:r>
            <w:r w:rsidRPr="00A25580">
              <w:rPr>
                <w:rFonts w:eastAsia="Times New Roman" w:cs="Arial"/>
                <w:i/>
                <w:color w:val="000000"/>
                <w:lang w:eastAsia="en-GB"/>
              </w:rPr>
              <w:t xml:space="preserve">Prospective Investigation of the Vasculature in Uppsala Seniors Cohort;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Sweden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378DB9" w14:textId="6D781709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44AFDF" w14:textId="3318ADBB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DF3134" w14:textId="6461D5E6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/Legumes</w:t>
            </w:r>
            <w:r w:rsidRPr="00A25580">
              <w:rPr>
                <w:rFonts w:cs="Arial"/>
                <w:color w:val="000000"/>
              </w:rPr>
              <w:br/>
              <w:t>3. Cereals and Potatoes</w:t>
            </w:r>
            <w:r w:rsidRPr="00A25580">
              <w:rPr>
                <w:rFonts w:cs="Arial"/>
                <w:color w:val="000000"/>
              </w:rPr>
              <w:br/>
              <w:t>4. Fish</w:t>
            </w:r>
            <w:r w:rsidRPr="00A25580">
              <w:rPr>
                <w:rFonts w:cs="Arial"/>
                <w:color w:val="000000"/>
              </w:rPr>
              <w:br/>
              <w:t>5. Dairy</w:t>
            </w:r>
            <w:r w:rsidRPr="00A25580">
              <w:rPr>
                <w:rFonts w:cs="Arial"/>
                <w:color w:val="000000"/>
              </w:rPr>
              <w:br/>
              <w:t xml:space="preserve">6. Meat </w:t>
            </w:r>
            <w:r w:rsidRPr="00A25580">
              <w:rPr>
                <w:rFonts w:cs="Arial"/>
                <w:color w:val="000000"/>
              </w:rPr>
              <w:br/>
            </w:r>
            <w:r w:rsidRPr="00A25580">
              <w:rPr>
                <w:rFonts w:cs="Arial"/>
                <w:color w:val="000000"/>
              </w:rPr>
              <w:lastRenderedPageBreak/>
              <w:t>7.</w:t>
            </w:r>
            <w:r w:rsidR="00602CF2">
              <w:rPr>
                <w:rFonts w:cs="Arial"/>
                <w:color w:val="000000"/>
              </w:rPr>
              <w:t xml:space="preserve"> Polyunsaturated fat to saturated </w:t>
            </w:r>
            <w:r w:rsidRPr="00A25580">
              <w:rPr>
                <w:rFonts w:cs="Arial"/>
                <w:color w:val="000000"/>
              </w:rPr>
              <w:t xml:space="preserve">fat ratio </w:t>
            </w:r>
            <w:r w:rsidRPr="00A25580">
              <w:rPr>
                <w:rFonts w:cs="Arial"/>
                <w:color w:val="000000"/>
              </w:rPr>
              <w:br/>
              <w:t>8. Mild alcohol intake</w:t>
            </w:r>
          </w:p>
        </w:tc>
      </w:tr>
      <w:tr w:rsidR="00BA5766" w:rsidRPr="00A25580" w14:paraId="203E9115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E4B2C4" w14:textId="7549DA41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lastRenderedPageBreak/>
              <w:t>Bert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(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2018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);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USA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AAD0C2" w14:textId="4DBFA95B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178E39" w14:textId="4CD0E2B9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B80257" w14:textId="744BC51B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Pr="00A25580">
              <w:rPr>
                <w:rFonts w:cs="Arial"/>
                <w:color w:val="000000"/>
              </w:rPr>
              <w:br/>
              <w:t>9. Mild alcohol intake</w:t>
            </w:r>
          </w:p>
        </w:tc>
      </w:tr>
      <w:tr w:rsidR="00BA5766" w:rsidRPr="00A25580" w14:paraId="7E892FD9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50A56D" w14:textId="19C79A98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Walters et al., 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(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2018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);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USA. 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E7156B" w14:textId="2590BD69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2DAD5E" w14:textId="3CBF1EFD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60E6F5" w14:textId="05CD0108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="00602CF2">
              <w:rPr>
                <w:rFonts w:cs="Arial"/>
                <w:color w:val="000000"/>
              </w:rPr>
              <w:br/>
            </w:r>
            <w:r w:rsidRPr="00A25580">
              <w:rPr>
                <w:rFonts w:cs="Arial"/>
                <w:color w:val="000000"/>
              </w:rPr>
              <w:t>9. Mild alcohol intake</w:t>
            </w:r>
          </w:p>
        </w:tc>
      </w:tr>
      <w:tr w:rsidR="00BA5766" w:rsidRPr="00A25580" w14:paraId="3548BF70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FD98EE" w14:textId="05AA0E3D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Luciano et al., 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(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2017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);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br/>
            </w:r>
            <w:r w:rsidR="000B06D4">
              <w:rPr>
                <w:rFonts w:eastAsia="Times New Roman" w:cs="Arial"/>
                <w:i/>
                <w:color w:val="000000"/>
                <w:lang w:eastAsia="en-GB"/>
              </w:rPr>
              <w:t>Lothian Birth Cohort;</w:t>
            </w:r>
            <w:r w:rsidRPr="00A25580">
              <w:rPr>
                <w:rFonts w:eastAsia="Times New Roman" w:cs="Arial"/>
                <w:i/>
                <w:color w:val="000000"/>
                <w:lang w:eastAsia="en-GB"/>
              </w:rPr>
              <w:t xml:space="preserve">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Scotland, UK. 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E0E176" w14:textId="0BC5ED14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66793" w14:textId="47B01D39" w:rsidR="00BA5766" w:rsidRPr="00A25580" w:rsidRDefault="00BA5766" w:rsidP="003A0A1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</w:t>
            </w:r>
            <w:r w:rsidR="003A0A16">
              <w:rPr>
                <w:rFonts w:eastAsia="Times New Roman" w:cs="Arial"/>
                <w:color w:val="000000"/>
                <w:lang w:eastAsia="en-GB"/>
              </w:rPr>
              <w:t>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30480B" w14:textId="7D96E0D9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Pr="00A25580">
              <w:rPr>
                <w:rFonts w:cs="Arial"/>
                <w:color w:val="000000"/>
              </w:rPr>
              <w:br/>
              <w:t>9. Mild alcohol intake</w:t>
            </w:r>
          </w:p>
        </w:tc>
      </w:tr>
      <w:tr w:rsidR="00BA5766" w:rsidRPr="00A25580" w14:paraId="196A8064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E505D4" w14:textId="783E3899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lastRenderedPageBreak/>
              <w:t xml:space="preserve">Rainey-Smith et al., 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(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2018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),</w:t>
            </w:r>
            <w:r w:rsidR="000B06D4">
              <w:t xml:space="preserve"> </w:t>
            </w:r>
            <w:r w:rsidR="000B06D4" w:rsidRPr="000B06D4">
              <w:rPr>
                <w:rFonts w:eastAsia="Times New Roman" w:cs="Arial"/>
                <w:i/>
                <w:color w:val="000000"/>
                <w:lang w:eastAsia="en-GB"/>
              </w:rPr>
              <w:t>Australian Imaging, Biomarkers and Lifestyle Study of Ageing</w:t>
            </w:r>
            <w:r w:rsidR="000B06D4">
              <w:rPr>
                <w:rFonts w:eastAsia="Times New Roman" w:cs="Arial"/>
                <w:color w:val="000000"/>
                <w:lang w:eastAsia="en-GB"/>
              </w:rPr>
              <w:t>; Australia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1D5D32" w14:textId="43FC9918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MeDi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8D366E" w14:textId="4C89FB32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Trichopoulou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03)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6E100D" w14:textId="53A93696" w:rsidR="00BA5766" w:rsidRPr="00A25580" w:rsidRDefault="00BA5766" w:rsidP="00602CF2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 xml:space="preserve">1. Fruits 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Legumes</w:t>
            </w:r>
            <w:r w:rsidRPr="00A25580">
              <w:rPr>
                <w:rFonts w:cs="Arial"/>
                <w:color w:val="000000"/>
              </w:rPr>
              <w:br/>
              <w:t>4. Cereals</w:t>
            </w:r>
            <w:r w:rsidRPr="00A25580">
              <w:rPr>
                <w:rFonts w:cs="Arial"/>
                <w:color w:val="000000"/>
              </w:rPr>
              <w:br/>
              <w:t>5. Fish</w:t>
            </w:r>
            <w:r w:rsidRPr="00A25580">
              <w:rPr>
                <w:rFonts w:cs="Arial"/>
                <w:color w:val="000000"/>
              </w:rPr>
              <w:br/>
              <w:t>6. Dairy</w:t>
            </w:r>
            <w:r w:rsidRPr="00A25580">
              <w:rPr>
                <w:rFonts w:cs="Arial"/>
                <w:color w:val="000000"/>
              </w:rPr>
              <w:br/>
              <w:t xml:space="preserve">7. Meat </w:t>
            </w:r>
            <w:r w:rsidRPr="00A25580">
              <w:rPr>
                <w:rFonts w:cs="Arial"/>
                <w:color w:val="000000"/>
              </w:rPr>
              <w:br/>
              <w:t>8. Monounsaturated fat to sat</w:t>
            </w:r>
            <w:r w:rsidR="00602CF2">
              <w:rPr>
                <w:rFonts w:cs="Arial"/>
                <w:color w:val="000000"/>
              </w:rPr>
              <w:t>urated</w:t>
            </w:r>
            <w:r w:rsidRPr="00A25580">
              <w:rPr>
                <w:rFonts w:cs="Arial"/>
                <w:color w:val="000000"/>
              </w:rPr>
              <w:t xml:space="preserve"> fat ratio </w:t>
            </w:r>
            <w:r w:rsidRPr="00A25580">
              <w:rPr>
                <w:rFonts w:cs="Arial"/>
                <w:color w:val="000000"/>
              </w:rPr>
              <w:br/>
              <w:t>9. Mild alcohol intake</w:t>
            </w:r>
          </w:p>
        </w:tc>
      </w:tr>
      <w:tr w:rsidR="00BA5766" w:rsidRPr="00A25580" w14:paraId="0DF878A0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CC429D" w14:textId="412E4208" w:rsidR="00BA5766" w:rsidRPr="00A25580" w:rsidRDefault="00BA5766" w:rsidP="000B06D4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Akbaraly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18);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br/>
            </w:r>
            <w:r w:rsidRPr="00A25580">
              <w:rPr>
                <w:rFonts w:eastAsia="Times New Roman" w:cs="Arial"/>
                <w:i/>
                <w:iCs/>
                <w:color w:val="000000"/>
                <w:lang w:eastAsia="en-GB"/>
              </w:rPr>
              <w:t>Whitehall II Imaging Sub-study;</w:t>
            </w:r>
            <w:r w:rsidRPr="00A25580">
              <w:rPr>
                <w:rFonts w:eastAsia="Times New Roman" w:cs="Arial"/>
                <w:iCs/>
                <w:color w:val="000000"/>
                <w:lang w:eastAsia="en-GB"/>
              </w:rPr>
              <w:t xml:space="preserve"> UK.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244E8D" w14:textId="43D0652C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AHEI-2010 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E63A53" w14:textId="16AE0FAB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Chiuve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(2012).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583BBD" w14:textId="5E8F8E91" w:rsidR="00BA5766" w:rsidRPr="00A25580" w:rsidRDefault="00BA5766" w:rsidP="005322FE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color w:val="000000"/>
              </w:rPr>
              <w:t>1. Fruits</w:t>
            </w:r>
            <w:r w:rsidRPr="00A25580">
              <w:rPr>
                <w:rFonts w:cs="Arial"/>
                <w:color w:val="000000"/>
              </w:rPr>
              <w:br/>
              <w:t>2. Vegetables</w:t>
            </w:r>
            <w:r w:rsidRPr="00A25580">
              <w:rPr>
                <w:rFonts w:cs="Arial"/>
                <w:color w:val="000000"/>
              </w:rPr>
              <w:br/>
              <w:t>3. Nuts and legumes</w:t>
            </w:r>
            <w:r w:rsidRPr="00A25580">
              <w:rPr>
                <w:rFonts w:cs="Arial"/>
                <w:color w:val="000000"/>
              </w:rPr>
              <w:br/>
              <w:t>4. Sodium</w:t>
            </w:r>
            <w:r w:rsidRPr="00A25580">
              <w:rPr>
                <w:rFonts w:cs="Arial"/>
                <w:color w:val="000000"/>
              </w:rPr>
              <w:br/>
              <w:t xml:space="preserve">5. Red and processed meat </w:t>
            </w:r>
            <w:r w:rsidRPr="00A25580">
              <w:rPr>
                <w:rFonts w:cs="Arial"/>
                <w:color w:val="000000"/>
              </w:rPr>
              <w:br/>
              <w:t>6. Wholegrains</w:t>
            </w:r>
            <w:r w:rsidRPr="00A25580">
              <w:rPr>
                <w:rFonts w:cs="Arial"/>
                <w:color w:val="000000"/>
              </w:rPr>
              <w:br/>
              <w:t>7. Sugar sweetened beverages and fruit juice</w:t>
            </w:r>
            <w:r w:rsidRPr="00A25580">
              <w:rPr>
                <w:rFonts w:cs="Arial"/>
                <w:color w:val="000000"/>
              </w:rPr>
              <w:br/>
              <w:t>8</w:t>
            </w:r>
            <w:r w:rsidR="005322FE">
              <w:rPr>
                <w:rFonts w:cs="Arial"/>
                <w:color w:val="000000"/>
              </w:rPr>
              <w:t>. Long chain omega-3 fats</w:t>
            </w:r>
            <w:r w:rsidR="005322FE">
              <w:rPr>
                <w:rFonts w:cs="Arial"/>
                <w:color w:val="000000"/>
              </w:rPr>
              <w:br/>
              <w:t>9. Polyunsaturated fatty acids (d</w:t>
            </w:r>
            <w:r w:rsidRPr="00A25580">
              <w:rPr>
                <w:rFonts w:cs="Arial"/>
                <w:color w:val="000000"/>
              </w:rPr>
              <w:t xml:space="preserve">oes not include </w:t>
            </w:r>
            <w:r w:rsidR="00602CF2">
              <w:rPr>
                <w:rFonts w:cs="Arial"/>
                <w:color w:val="000000"/>
              </w:rPr>
              <w:t>Omega-3</w:t>
            </w:r>
            <w:r w:rsidRPr="00A25580">
              <w:rPr>
                <w:rFonts w:cs="Arial"/>
                <w:color w:val="000000"/>
              </w:rPr>
              <w:t xml:space="preserve"> PUFA).</w:t>
            </w:r>
            <w:r w:rsidRPr="00A25580">
              <w:rPr>
                <w:rFonts w:cs="Arial"/>
                <w:color w:val="000000"/>
              </w:rPr>
              <w:br/>
              <w:t xml:space="preserve">10. Trans fat </w:t>
            </w:r>
            <w:r w:rsidRPr="00A25580">
              <w:rPr>
                <w:rFonts w:cs="Arial"/>
                <w:color w:val="000000"/>
              </w:rPr>
              <w:br/>
              <w:t>11. Alcohol intake</w:t>
            </w:r>
          </w:p>
        </w:tc>
      </w:tr>
      <w:tr w:rsidR="00BA5766" w:rsidRPr="00A25580" w14:paraId="5E45FFDE" w14:textId="77777777" w:rsidTr="00BA5766">
        <w:trPr>
          <w:trHeight w:val="526"/>
        </w:trPr>
        <w:tc>
          <w:tcPr>
            <w:tcW w:w="27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383B61" w14:textId="53858A03" w:rsidR="00BA5766" w:rsidRPr="00A25580" w:rsidRDefault="00BA5766" w:rsidP="003A0A1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A25580">
              <w:rPr>
                <w:rFonts w:eastAsia="Times New Roman" w:cs="Arial"/>
                <w:color w:val="000000"/>
                <w:lang w:eastAsia="en-GB"/>
              </w:rPr>
              <w:t>Jacka</w:t>
            </w:r>
            <w:proofErr w:type="spellEnd"/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 et al., 201</w:t>
            </w:r>
            <w:r w:rsidR="003A0A16">
              <w:rPr>
                <w:rFonts w:eastAsia="Times New Roman" w:cs="Arial"/>
                <w:color w:val="000000"/>
                <w:lang w:eastAsia="en-GB"/>
              </w:rPr>
              <w:t>5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 xml:space="preserve">,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br/>
            </w:r>
            <w:r w:rsidR="000B06D4">
              <w:rPr>
                <w:rFonts w:eastAsia="Times New Roman" w:cs="Arial"/>
                <w:i/>
                <w:color w:val="000000"/>
                <w:lang w:eastAsia="en-GB"/>
              </w:rPr>
              <w:t>PATH Sub-study;</w:t>
            </w:r>
            <w:r w:rsidRPr="00A25580">
              <w:rPr>
                <w:rFonts w:eastAsia="Times New Roman" w:cs="Arial"/>
                <w:i/>
                <w:color w:val="000000"/>
                <w:lang w:eastAsia="en-GB"/>
              </w:rPr>
              <w:t xml:space="preserve"> </w:t>
            </w:r>
            <w:r w:rsidRPr="00A25580">
              <w:rPr>
                <w:rFonts w:eastAsia="Times New Roman" w:cs="Arial"/>
                <w:color w:val="000000"/>
                <w:lang w:eastAsia="en-GB"/>
              </w:rPr>
              <w:t>Australia.</w:t>
            </w:r>
            <w:r w:rsidR="003A0A16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2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4AAF46" w14:textId="56E90C9A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>A-posteriori derived (prudent and western)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32E702" w14:textId="2E2F9130" w:rsidR="00BA5766" w:rsidRPr="00A25580" w:rsidRDefault="00BA5766" w:rsidP="00BA5766">
            <w:pPr>
              <w:rPr>
                <w:rFonts w:eastAsia="Times New Roman" w:cs="Arial"/>
                <w:color w:val="000000"/>
                <w:lang w:eastAsia="en-GB"/>
              </w:rPr>
            </w:pPr>
            <w:r w:rsidRPr="00A25580">
              <w:rPr>
                <w:rFonts w:eastAsia="Times New Roman" w:cs="Arial"/>
                <w:color w:val="000000"/>
                <w:lang w:eastAsia="en-GB"/>
              </w:rPr>
              <w:t>N/A.</w:t>
            </w:r>
          </w:p>
        </w:tc>
        <w:tc>
          <w:tcPr>
            <w:tcW w:w="6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D52053" w14:textId="77916B54" w:rsidR="00BA5766" w:rsidRPr="00A25580" w:rsidRDefault="00BA5766" w:rsidP="00BA5766">
            <w:pPr>
              <w:rPr>
                <w:rFonts w:cs="Arial"/>
                <w:color w:val="000000"/>
              </w:rPr>
            </w:pPr>
            <w:r w:rsidRPr="00A25580">
              <w:rPr>
                <w:rFonts w:cs="Arial"/>
                <w:b/>
                <w:bCs/>
                <w:color w:val="000000"/>
              </w:rPr>
              <w:t xml:space="preserve">1. Prudent </w:t>
            </w:r>
            <w:r w:rsidRPr="00A25580">
              <w:rPr>
                <w:rFonts w:cs="Arial"/>
                <w:b/>
                <w:bCs/>
                <w:color w:val="000000"/>
              </w:rPr>
              <w:br/>
            </w:r>
            <w:r w:rsidRPr="00A25580">
              <w:rPr>
                <w:rFonts w:cs="Arial"/>
                <w:color w:val="000000"/>
              </w:rPr>
              <w:t>Characterised by high consumption of fresh veg</w:t>
            </w:r>
            <w:r w:rsidR="00602CF2">
              <w:rPr>
                <w:rFonts w:cs="Arial"/>
                <w:color w:val="000000"/>
              </w:rPr>
              <w:t>etables</w:t>
            </w:r>
            <w:r w:rsidRPr="00A25580">
              <w:rPr>
                <w:rFonts w:cs="Arial"/>
                <w:color w:val="000000"/>
              </w:rPr>
              <w:t>, salad, fruit &amp; grilled fish.</w:t>
            </w:r>
            <w:r w:rsidRPr="00A25580">
              <w:rPr>
                <w:rFonts w:cs="Arial"/>
                <w:color w:val="000000"/>
              </w:rPr>
              <w:br/>
            </w:r>
            <w:r w:rsidRPr="00A25580">
              <w:rPr>
                <w:rFonts w:cs="Arial"/>
                <w:color w:val="000000"/>
              </w:rPr>
              <w:br/>
            </w:r>
            <w:r w:rsidRPr="00A25580">
              <w:rPr>
                <w:rFonts w:cs="Arial"/>
                <w:b/>
                <w:bCs/>
                <w:color w:val="000000"/>
              </w:rPr>
              <w:t>2. Western</w:t>
            </w:r>
            <w:r w:rsidRPr="00A25580">
              <w:rPr>
                <w:rFonts w:cs="Arial"/>
                <w:b/>
                <w:bCs/>
                <w:color w:val="000000"/>
              </w:rPr>
              <w:br/>
            </w:r>
            <w:r w:rsidRPr="00A25580">
              <w:rPr>
                <w:rFonts w:cs="Arial"/>
                <w:color w:val="000000"/>
              </w:rPr>
              <w:t xml:space="preserve">Characterised by high consumption of roast meat, sausages, hamburgers, steak, chips, </w:t>
            </w:r>
            <w:proofErr w:type="gramStart"/>
            <w:r w:rsidRPr="00A25580">
              <w:rPr>
                <w:rFonts w:cs="Arial"/>
                <w:color w:val="000000"/>
              </w:rPr>
              <w:t>crisps</w:t>
            </w:r>
            <w:proofErr w:type="gramEnd"/>
            <w:r w:rsidRPr="00A25580">
              <w:rPr>
                <w:rFonts w:cs="Arial"/>
                <w:color w:val="000000"/>
              </w:rPr>
              <w:t xml:space="preserve"> and soft drinks.</w:t>
            </w:r>
          </w:p>
        </w:tc>
      </w:tr>
    </w:tbl>
    <w:p w14:paraId="3E75E142" w14:textId="720A0998" w:rsidR="004479C8" w:rsidRDefault="004479C8" w:rsidP="00146208">
      <w:pPr>
        <w:rPr>
          <w:u w:val="single"/>
        </w:rPr>
      </w:pPr>
    </w:p>
    <w:p w14:paraId="4834805B" w14:textId="77777777" w:rsidR="003A0A16" w:rsidRDefault="003A0A16" w:rsidP="00146208">
      <w:pPr>
        <w:rPr>
          <w:u w:val="single"/>
        </w:rPr>
      </w:pPr>
    </w:p>
    <w:p w14:paraId="54622713" w14:textId="77777777" w:rsidR="003A0A16" w:rsidRDefault="003A0A16" w:rsidP="00146208">
      <w:pPr>
        <w:rPr>
          <w:u w:val="single"/>
        </w:rPr>
      </w:pPr>
    </w:p>
    <w:p w14:paraId="2031A9F7" w14:textId="77777777" w:rsidR="003A0A16" w:rsidRPr="003A0A16" w:rsidRDefault="003A0A16" w:rsidP="00146208">
      <w:pPr>
        <w:rPr>
          <w:u w:val="single"/>
        </w:rPr>
      </w:pPr>
      <w:r w:rsidRPr="003A0A16">
        <w:rPr>
          <w:u w:val="single"/>
        </w:rPr>
        <w:t xml:space="preserve">Reference List: </w:t>
      </w:r>
    </w:p>
    <w:p w14:paraId="75CAF041" w14:textId="40D75701" w:rsidR="003A0A16" w:rsidRDefault="003A0A16" w:rsidP="00146208">
      <w:proofErr w:type="spellStart"/>
      <w:r w:rsidRPr="003A0A16">
        <w:t>Trichopoulou</w:t>
      </w:r>
      <w:proofErr w:type="spellEnd"/>
      <w:r w:rsidRPr="003A0A16">
        <w:t xml:space="preserve"> A, </w:t>
      </w:r>
      <w:proofErr w:type="spellStart"/>
      <w:r w:rsidRPr="003A0A16">
        <w:t>Costacou</w:t>
      </w:r>
      <w:proofErr w:type="spellEnd"/>
      <w:r w:rsidRPr="003A0A16">
        <w:t xml:space="preserve"> T, </w:t>
      </w:r>
      <w:proofErr w:type="spellStart"/>
      <w:r w:rsidRPr="003A0A16">
        <w:t>Bamia</w:t>
      </w:r>
      <w:proofErr w:type="spellEnd"/>
      <w:r w:rsidRPr="003A0A16">
        <w:t xml:space="preserve"> C, </w:t>
      </w:r>
      <w:proofErr w:type="spellStart"/>
      <w:r w:rsidRPr="003A0A16">
        <w:t>Trichopoulos</w:t>
      </w:r>
      <w:proofErr w:type="spellEnd"/>
      <w:r w:rsidRPr="003A0A16">
        <w:t xml:space="preserve"> D. Adherence to a Mediterranean diet and survival in a Greek population. N </w:t>
      </w:r>
      <w:proofErr w:type="spellStart"/>
      <w:r w:rsidRPr="003A0A16">
        <w:t>Engl</w:t>
      </w:r>
      <w:proofErr w:type="spellEnd"/>
      <w:r w:rsidRPr="003A0A16">
        <w:t xml:space="preserve"> J Med (2003) 348(26):2599-608. </w:t>
      </w:r>
      <w:proofErr w:type="spellStart"/>
      <w:r w:rsidRPr="003A0A16">
        <w:t>Epub</w:t>
      </w:r>
      <w:proofErr w:type="spellEnd"/>
      <w:r w:rsidRPr="003A0A16">
        <w:t xml:space="preserve"> 2003/06/27. </w:t>
      </w:r>
      <w:proofErr w:type="spellStart"/>
      <w:r w:rsidRPr="003A0A16">
        <w:t>doi</w:t>
      </w:r>
      <w:proofErr w:type="spellEnd"/>
      <w:r w:rsidRPr="003A0A16">
        <w:t>: 10.1056/NEJMoa025039. PubMed PMID: 12826634.</w:t>
      </w:r>
    </w:p>
    <w:p w14:paraId="4A5C5035" w14:textId="25E41E71" w:rsidR="003A0A16" w:rsidRPr="003A0A16" w:rsidRDefault="003A0A16" w:rsidP="003A0A16">
      <w:proofErr w:type="spellStart"/>
      <w:r w:rsidRPr="003A0A16">
        <w:t>Chiuve</w:t>
      </w:r>
      <w:proofErr w:type="spellEnd"/>
      <w:r w:rsidRPr="003A0A16">
        <w:t xml:space="preserve"> SE, Fung TT, </w:t>
      </w:r>
      <w:proofErr w:type="spellStart"/>
      <w:r w:rsidRPr="003A0A16">
        <w:t>Rimm</w:t>
      </w:r>
      <w:proofErr w:type="spellEnd"/>
      <w:r w:rsidRPr="003A0A16">
        <w:t xml:space="preserve"> EB, Hu FB, McCullough ML, Wang M, et al. Alternative Dietary Indices Both Strongly Predict Risk of Chronic Disease. The Journal of Nutrition (2012) 142(6):1009-18. </w:t>
      </w:r>
      <w:proofErr w:type="spellStart"/>
      <w:r w:rsidRPr="003A0A16">
        <w:t>doi</w:t>
      </w:r>
      <w:proofErr w:type="spellEnd"/>
      <w:r w:rsidRPr="003A0A16">
        <w:t>: 10.3945/jn.111.157222.</w:t>
      </w:r>
    </w:p>
    <w:p w14:paraId="32E6033E" w14:textId="77777777" w:rsidR="003A0A16" w:rsidRDefault="003A0A16" w:rsidP="00146208"/>
    <w:sectPr w:rsidR="003A0A16" w:rsidSect="001462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evpxentx9xye9298v2x54ss5952sw255s&quot;&gt;For froniters in nutrition&lt;record-ids&gt;&lt;item&gt;20&lt;/item&gt;&lt;/record-ids&gt;&lt;/item&gt;&lt;/Libraries&gt;"/>
  </w:docVars>
  <w:rsids>
    <w:rsidRoot w:val="00146208"/>
    <w:rsid w:val="000B06D4"/>
    <w:rsid w:val="000C492D"/>
    <w:rsid w:val="00120304"/>
    <w:rsid w:val="00146208"/>
    <w:rsid w:val="003A0A16"/>
    <w:rsid w:val="004479C8"/>
    <w:rsid w:val="00464B2F"/>
    <w:rsid w:val="004F16E5"/>
    <w:rsid w:val="005322FE"/>
    <w:rsid w:val="005779B6"/>
    <w:rsid w:val="005C4C8F"/>
    <w:rsid w:val="00602CF2"/>
    <w:rsid w:val="00726E82"/>
    <w:rsid w:val="007648BA"/>
    <w:rsid w:val="008B5442"/>
    <w:rsid w:val="008D1F00"/>
    <w:rsid w:val="00A25580"/>
    <w:rsid w:val="00A83D57"/>
    <w:rsid w:val="00B41901"/>
    <w:rsid w:val="00BA5766"/>
    <w:rsid w:val="00C005CD"/>
    <w:rsid w:val="00CF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C23B"/>
  <w15:chartTrackingRefBased/>
  <w15:docId w15:val="{A0364A39-26A7-4584-89E0-B788D03D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20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0A16"/>
    <w:pPr>
      <w:framePr w:hSpace="180" w:wrap="around" w:vAnchor="text" w:hAnchor="margin" w:xAlign="center" w:y="424"/>
      <w:spacing w:after="0"/>
      <w:suppressOverlap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A1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0A16"/>
    <w:pPr>
      <w:framePr w:hSpace="180" w:wrap="around" w:vAnchor="text" w:hAnchor="margin" w:xAlign="center" w:y="424"/>
      <w:spacing w:line="240" w:lineRule="auto"/>
      <w:suppressOverlap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0A16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3CE485F30642AFA182562F396B19" ma:contentTypeVersion="14" ma:contentTypeDescription="Create a new document." ma:contentTypeScope="" ma:versionID="d33eb558b6fb831d8376179ab79dd6ed">
  <xsd:schema xmlns:xsd="http://www.w3.org/2001/XMLSchema" xmlns:xs="http://www.w3.org/2001/XMLSchema" xmlns:p="http://schemas.microsoft.com/office/2006/metadata/properties" xmlns:ns3="9203f313-a2fc-4820-a010-61b9584e5ac5" xmlns:ns4="f0a52642-7ea0-4fa5-9279-822402c1db44" targetNamespace="http://schemas.microsoft.com/office/2006/metadata/properties" ma:root="true" ma:fieldsID="65a8dd30916a54dc63aaa38a6a325b51" ns3:_="" ns4:_="">
    <xsd:import namespace="9203f313-a2fc-4820-a010-61b9584e5ac5"/>
    <xsd:import namespace="f0a52642-7ea0-4fa5-9279-822402c1db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3f313-a2fc-4820-a010-61b9584e5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52642-7ea0-4fa5-9279-822402c1d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6312EE-0218-44E0-B41E-2705F62BE6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3f313-a2fc-4820-a010-61b9584e5ac5"/>
    <ds:schemaRef ds:uri="f0a52642-7ea0-4fa5-9279-822402c1d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BB6823-730B-4CBD-B89B-2E29DDAE85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D662EB-77E7-4003-8578-777E8DBD1C9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0a52642-7ea0-4fa5-9279-822402c1db44"/>
    <ds:schemaRef ds:uri="9203f313-a2fc-4820-a010-61b9584e5ac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ownsend</dc:creator>
  <cp:keywords/>
  <dc:description/>
  <cp:lastModifiedBy>Sandhya Patel</cp:lastModifiedBy>
  <cp:revision>2</cp:revision>
  <dcterms:created xsi:type="dcterms:W3CDTF">2022-03-16T17:41:00Z</dcterms:created>
  <dcterms:modified xsi:type="dcterms:W3CDTF">2022-03-1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3CE485F30642AFA182562F396B19</vt:lpwstr>
  </property>
</Properties>
</file>